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67A986" w14:textId="77777777" w:rsidR="005E586E" w:rsidRPr="004378FF" w:rsidRDefault="005E586E" w:rsidP="005E586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378F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1.</w:t>
      </w:r>
      <w:r w:rsidRPr="004378F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anine cancer patient information.</w:t>
      </w:r>
    </w:p>
    <w:tbl>
      <w:tblPr>
        <w:tblW w:w="9210" w:type="dxa"/>
        <w:tblInd w:w="1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50"/>
        <w:gridCol w:w="2220"/>
        <w:gridCol w:w="2220"/>
        <w:gridCol w:w="2220"/>
      </w:tblGrid>
      <w:tr w:rsidR="005E586E" w:rsidRPr="004378FF" w14:paraId="24713F57" w14:textId="77777777" w:rsidTr="00572770"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F7BAF" w14:textId="77777777" w:rsidR="005E586E" w:rsidRPr="004378FF" w:rsidRDefault="005E586E" w:rsidP="00572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8A1BF" w14:textId="77777777" w:rsidR="005E586E" w:rsidRPr="004378FF" w:rsidRDefault="005E586E" w:rsidP="00572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78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og 1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1E690" w14:textId="77777777" w:rsidR="005E586E" w:rsidRPr="004378FF" w:rsidRDefault="005E586E" w:rsidP="00572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78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og 2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71BC5" w14:textId="77777777" w:rsidR="005E586E" w:rsidRPr="004378FF" w:rsidRDefault="005E586E" w:rsidP="00572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78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og 3</w:t>
            </w:r>
          </w:p>
        </w:tc>
      </w:tr>
      <w:tr w:rsidR="005E586E" w:rsidRPr="004378FF" w14:paraId="1BD033AA" w14:textId="77777777" w:rsidTr="00572770"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7C04D" w14:textId="77777777" w:rsidR="005E586E" w:rsidRPr="004378FF" w:rsidRDefault="005E586E" w:rsidP="00572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78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ignalment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91FB2" w14:textId="77777777" w:rsidR="005E586E" w:rsidRPr="004378FF" w:rsidRDefault="005E586E" w:rsidP="00572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year old female spayed Irish Setter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19B58" w14:textId="77777777" w:rsidR="005E586E" w:rsidRPr="004378FF" w:rsidRDefault="005E586E" w:rsidP="00572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year old male neutered German Shepherd Dog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17B34" w14:textId="77777777" w:rsidR="005E586E" w:rsidRPr="004378FF" w:rsidRDefault="005E586E" w:rsidP="00572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year old male neutered Cocker Spaniel</w:t>
            </w:r>
          </w:p>
        </w:tc>
      </w:tr>
      <w:tr w:rsidR="005E586E" w:rsidRPr="004378FF" w14:paraId="73D8F12B" w14:textId="77777777" w:rsidTr="00572770"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AB5F6" w14:textId="77777777" w:rsidR="005E586E" w:rsidRPr="004378FF" w:rsidRDefault="005E586E" w:rsidP="00572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78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ncer type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3507F" w14:textId="77777777" w:rsidR="005E586E" w:rsidRPr="004378FF" w:rsidRDefault="005E586E" w:rsidP="00572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grade lymphoma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3DF77" w14:textId="77777777" w:rsidR="005E586E" w:rsidRPr="004378FF" w:rsidRDefault="005E586E" w:rsidP="00572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grade lymphoma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0D56F" w14:textId="77777777" w:rsidR="005E586E" w:rsidRPr="004378FF" w:rsidRDefault="005E586E" w:rsidP="00572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grade lymphoma</w:t>
            </w:r>
          </w:p>
        </w:tc>
      </w:tr>
      <w:tr w:rsidR="005E586E" w:rsidRPr="004378FF" w14:paraId="6F4D53D8" w14:textId="77777777" w:rsidTr="00572770"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8E38C" w14:textId="77777777" w:rsidR="005E586E" w:rsidRPr="004378FF" w:rsidRDefault="005E586E" w:rsidP="00572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78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emotherapy protocol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E6579" w14:textId="77777777" w:rsidR="005E586E" w:rsidRPr="004378FF" w:rsidRDefault="005E586E" w:rsidP="00572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W-Madison CHOP-19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7B737" w14:textId="77777777" w:rsidR="005E586E" w:rsidRPr="004378FF" w:rsidRDefault="005E586E" w:rsidP="00572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ified UW-Madison CHOP-19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C6DCD" w14:textId="77777777" w:rsidR="005E586E" w:rsidRPr="004378FF" w:rsidRDefault="005E586E" w:rsidP="00572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W-Madison CHOP-19</w:t>
            </w:r>
          </w:p>
        </w:tc>
      </w:tr>
      <w:tr w:rsidR="005E586E" w:rsidRPr="004378FF" w14:paraId="576382A7" w14:textId="77777777" w:rsidTr="00572770"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687C6" w14:textId="77777777" w:rsidR="005E586E" w:rsidRPr="004378FF" w:rsidRDefault="005E586E" w:rsidP="00572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78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mber of doxorubicin treatments at sample collection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3659D" w14:textId="77777777" w:rsidR="005E586E" w:rsidRPr="004378FF" w:rsidRDefault="005E586E" w:rsidP="00572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DF1BB" w14:textId="77777777" w:rsidR="005E586E" w:rsidRPr="004378FF" w:rsidRDefault="005E586E" w:rsidP="00572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F6788" w14:textId="77777777" w:rsidR="005E586E" w:rsidRPr="004378FF" w:rsidRDefault="005E586E" w:rsidP="00572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E586E" w:rsidRPr="004378FF" w14:paraId="1AC6FCC6" w14:textId="77777777" w:rsidTr="00572770"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82DFE" w14:textId="77777777" w:rsidR="005E586E" w:rsidRPr="004378FF" w:rsidRDefault="005E586E" w:rsidP="00572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78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oxorubicin dose (mg/m</w:t>
            </w:r>
            <w:r w:rsidRPr="004378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 w:rsidRPr="004378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91D46" w14:textId="77777777" w:rsidR="005E586E" w:rsidRPr="004378FF" w:rsidRDefault="005E586E" w:rsidP="0057277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</w:t>
            </w:r>
            <w:r w:rsidRPr="004378F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4E284" w14:textId="77777777" w:rsidR="005E586E" w:rsidRPr="004378FF" w:rsidRDefault="005E586E" w:rsidP="00572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</w:t>
            </w:r>
            <w:r w:rsidRPr="004378F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2C4DD" w14:textId="77777777" w:rsidR="005E586E" w:rsidRPr="004378FF" w:rsidRDefault="005E586E" w:rsidP="00572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</w:t>
            </w:r>
            <w:r w:rsidRPr="004378F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E586E" w:rsidRPr="004378FF" w14:paraId="4D7221C2" w14:textId="77777777" w:rsidTr="00572770"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BEB07" w14:textId="77777777" w:rsidR="005E586E" w:rsidRPr="004378FF" w:rsidRDefault="005E586E" w:rsidP="00572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78F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xorubicin dose (mg/kg)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4671A" w14:textId="77777777" w:rsidR="005E586E" w:rsidRPr="004378FF" w:rsidRDefault="005E586E" w:rsidP="0057277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8FF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41814" w14:textId="77777777" w:rsidR="005E586E" w:rsidRPr="004378FF" w:rsidRDefault="005E586E" w:rsidP="00572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8FF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C839E" w14:textId="77777777" w:rsidR="005E586E" w:rsidRPr="004378FF" w:rsidRDefault="005E586E" w:rsidP="00572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8FF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</w:tr>
    </w:tbl>
    <w:p w14:paraId="242E0CE3" w14:textId="77777777" w:rsidR="009F259A" w:rsidRDefault="005E586E"/>
    <w:sectPr w:rsidR="009F25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86E"/>
    <w:rsid w:val="001A1638"/>
    <w:rsid w:val="005E586E"/>
    <w:rsid w:val="00F92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34850"/>
  <w15:chartTrackingRefBased/>
  <w15:docId w15:val="{15A72DF1-8B77-49A3-AB45-5C6CDB4E8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86E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Walters</dc:creator>
  <cp:keywords/>
  <dc:description/>
  <cp:lastModifiedBy>Kristine Walters</cp:lastModifiedBy>
  <cp:revision>1</cp:revision>
  <dcterms:created xsi:type="dcterms:W3CDTF">2021-02-13T15:29:00Z</dcterms:created>
  <dcterms:modified xsi:type="dcterms:W3CDTF">2021-02-13T15:30:00Z</dcterms:modified>
</cp:coreProperties>
</file>